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B9825" w14:textId="5DE3CB0E" w:rsidR="00400E27" w:rsidRPr="00400E27" w:rsidRDefault="00400E27" w:rsidP="00400E27">
      <w:pPr>
        <w:rPr>
          <w:b/>
          <w:bCs/>
        </w:rPr>
      </w:pPr>
      <w:r w:rsidRPr="00400E27">
        <w:rPr>
          <w:b/>
          <w:bCs/>
        </w:rPr>
        <w:t>Appendix 3: Quality Appraisal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414"/>
        <w:gridCol w:w="1978"/>
        <w:gridCol w:w="1276"/>
        <w:gridCol w:w="2071"/>
      </w:tblGrid>
      <w:tr w:rsidR="00400E27" w:rsidRPr="001F1D6A" w14:paraId="6113B355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0CC8A3F4" w14:textId="77777777" w:rsidR="00400E27" w:rsidRPr="000D7928" w:rsidRDefault="00400E27" w:rsidP="00B33171">
            <w:pPr>
              <w:jc w:val="center"/>
              <w:rPr>
                <w:b/>
                <w:bCs/>
              </w:rPr>
            </w:pPr>
            <w:r w:rsidRPr="000D7928">
              <w:rPr>
                <w:b/>
                <w:bCs/>
              </w:rPr>
              <w:t>Reference</w:t>
            </w:r>
          </w:p>
        </w:tc>
        <w:tc>
          <w:tcPr>
            <w:tcW w:w="2414" w:type="dxa"/>
            <w:noWrap/>
            <w:hideMark/>
          </w:tcPr>
          <w:p w14:paraId="08467952" w14:textId="77777777" w:rsidR="00400E27" w:rsidRPr="000D7928" w:rsidRDefault="00400E27" w:rsidP="00B33171">
            <w:pPr>
              <w:jc w:val="center"/>
              <w:rPr>
                <w:b/>
                <w:bCs/>
              </w:rPr>
            </w:pPr>
            <w:r w:rsidRPr="000D7928">
              <w:rPr>
                <w:b/>
                <w:bCs/>
              </w:rPr>
              <w:t>Are the case(s) so atypical that they would lead you to consider them as not representative?</w:t>
            </w:r>
          </w:p>
        </w:tc>
        <w:tc>
          <w:tcPr>
            <w:tcW w:w="1978" w:type="dxa"/>
            <w:noWrap/>
            <w:hideMark/>
          </w:tcPr>
          <w:p w14:paraId="12A902AD" w14:textId="77777777" w:rsidR="00400E27" w:rsidRPr="000D7928" w:rsidRDefault="00400E27" w:rsidP="00B33171">
            <w:pPr>
              <w:jc w:val="center"/>
              <w:rPr>
                <w:b/>
                <w:bCs/>
              </w:rPr>
            </w:pPr>
            <w:r w:rsidRPr="000D7928">
              <w:rPr>
                <w:b/>
                <w:bCs/>
              </w:rPr>
              <w:t>Did the study adequately describe how cases were identified?</w:t>
            </w:r>
          </w:p>
        </w:tc>
        <w:tc>
          <w:tcPr>
            <w:tcW w:w="1276" w:type="dxa"/>
            <w:noWrap/>
            <w:hideMark/>
          </w:tcPr>
          <w:p w14:paraId="78D8700D" w14:textId="77777777" w:rsidR="00400E27" w:rsidRPr="000D7928" w:rsidRDefault="00400E27" w:rsidP="00B33171">
            <w:pPr>
              <w:jc w:val="center"/>
              <w:rPr>
                <w:b/>
                <w:bCs/>
              </w:rPr>
            </w:pPr>
            <w:r w:rsidRPr="000D7928">
              <w:rPr>
                <w:b/>
                <w:bCs/>
              </w:rPr>
              <w:t>Did authors perform active case seeking?</w:t>
            </w:r>
          </w:p>
        </w:tc>
        <w:tc>
          <w:tcPr>
            <w:tcW w:w="2071" w:type="dxa"/>
            <w:noWrap/>
            <w:hideMark/>
          </w:tcPr>
          <w:p w14:paraId="224F8E52" w14:textId="77777777" w:rsidR="00400E27" w:rsidRPr="000D7928" w:rsidRDefault="00400E27" w:rsidP="00B33171">
            <w:pPr>
              <w:jc w:val="center"/>
              <w:rPr>
                <w:b/>
                <w:bCs/>
              </w:rPr>
            </w:pPr>
            <w:r w:rsidRPr="000D7928">
              <w:rPr>
                <w:b/>
                <w:bCs/>
              </w:rPr>
              <w:t>Was the outcome (route of transmission) reported for all or nearly all cases?</w:t>
            </w:r>
          </w:p>
        </w:tc>
      </w:tr>
      <w:tr w:rsidR="00400E27" w:rsidRPr="001F1D6A" w14:paraId="0768EBFF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4BD3B206" w14:textId="77777777" w:rsidR="00400E27" w:rsidRPr="001F1D6A" w:rsidRDefault="00400E27" w:rsidP="00B33171">
            <w:pPr>
              <w:jc w:val="center"/>
            </w:pPr>
            <w:r w:rsidRPr="001F1D6A">
              <w:t>13</w:t>
            </w:r>
          </w:p>
        </w:tc>
        <w:tc>
          <w:tcPr>
            <w:tcW w:w="2414" w:type="dxa"/>
            <w:noWrap/>
            <w:hideMark/>
          </w:tcPr>
          <w:p w14:paraId="13616A79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1B3E52B7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276" w:type="dxa"/>
            <w:noWrap/>
            <w:hideMark/>
          </w:tcPr>
          <w:p w14:paraId="40F7F725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03D116EB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38669BED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5F325912" w14:textId="77777777" w:rsidR="00400E27" w:rsidRPr="001F1D6A" w:rsidRDefault="00400E27" w:rsidP="00B33171">
            <w:pPr>
              <w:jc w:val="center"/>
            </w:pPr>
            <w:r w:rsidRPr="001F1D6A">
              <w:t>14</w:t>
            </w:r>
          </w:p>
        </w:tc>
        <w:tc>
          <w:tcPr>
            <w:tcW w:w="2414" w:type="dxa"/>
            <w:noWrap/>
            <w:hideMark/>
          </w:tcPr>
          <w:p w14:paraId="298FF3AA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1283785C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58AD0C5B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01BFDBF9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7406AA24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53789CFA" w14:textId="77777777" w:rsidR="00400E27" w:rsidRPr="001F1D6A" w:rsidRDefault="00400E27" w:rsidP="00B33171">
            <w:pPr>
              <w:jc w:val="center"/>
            </w:pPr>
            <w:r w:rsidRPr="001F1D6A">
              <w:t>15</w:t>
            </w:r>
          </w:p>
        </w:tc>
        <w:tc>
          <w:tcPr>
            <w:tcW w:w="2414" w:type="dxa"/>
            <w:noWrap/>
            <w:hideMark/>
          </w:tcPr>
          <w:p w14:paraId="552B1768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712DE2E5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08665D89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5A1F0B70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33CCA790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3EBA1AD8" w14:textId="77777777" w:rsidR="00400E27" w:rsidRPr="001F1D6A" w:rsidRDefault="00400E27" w:rsidP="00B33171">
            <w:pPr>
              <w:jc w:val="center"/>
            </w:pPr>
            <w:r w:rsidRPr="001F1D6A">
              <w:t>16</w:t>
            </w:r>
          </w:p>
        </w:tc>
        <w:tc>
          <w:tcPr>
            <w:tcW w:w="2414" w:type="dxa"/>
            <w:noWrap/>
            <w:hideMark/>
          </w:tcPr>
          <w:p w14:paraId="04A49C60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3A0FC26D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09A2A83E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401D016E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0AFC4AE2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4D45078B" w14:textId="77777777" w:rsidR="00400E27" w:rsidRPr="001F1D6A" w:rsidRDefault="00400E27" w:rsidP="00B33171">
            <w:pPr>
              <w:jc w:val="center"/>
            </w:pPr>
            <w:r w:rsidRPr="001F1D6A">
              <w:t>17</w:t>
            </w:r>
          </w:p>
        </w:tc>
        <w:tc>
          <w:tcPr>
            <w:tcW w:w="2414" w:type="dxa"/>
            <w:noWrap/>
            <w:hideMark/>
          </w:tcPr>
          <w:p w14:paraId="6C3F3D3B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511CE330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5C4491DC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4D9C9491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4EC604AD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0BD1692A" w14:textId="77777777" w:rsidR="00400E27" w:rsidRPr="001F1D6A" w:rsidRDefault="00400E27" w:rsidP="00B33171">
            <w:pPr>
              <w:jc w:val="center"/>
            </w:pPr>
            <w:r w:rsidRPr="001F1D6A">
              <w:t>18</w:t>
            </w:r>
          </w:p>
        </w:tc>
        <w:tc>
          <w:tcPr>
            <w:tcW w:w="2414" w:type="dxa"/>
            <w:noWrap/>
            <w:hideMark/>
          </w:tcPr>
          <w:p w14:paraId="7BBC3869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7ECD1145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1C1C9175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0F05060E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0D7ED52A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1DAE4687" w14:textId="77777777" w:rsidR="00400E27" w:rsidRPr="001F1D6A" w:rsidRDefault="00400E27" w:rsidP="00B33171">
            <w:pPr>
              <w:jc w:val="center"/>
            </w:pPr>
            <w:r w:rsidRPr="001F1D6A">
              <w:t>19</w:t>
            </w:r>
          </w:p>
        </w:tc>
        <w:tc>
          <w:tcPr>
            <w:tcW w:w="2414" w:type="dxa"/>
            <w:noWrap/>
            <w:hideMark/>
          </w:tcPr>
          <w:p w14:paraId="41D46F2D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0DB9EBCA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30976113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3A73F4B0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13790EFF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55C45BD6" w14:textId="77777777" w:rsidR="00400E27" w:rsidRPr="001F1D6A" w:rsidRDefault="00400E27" w:rsidP="00B33171">
            <w:pPr>
              <w:jc w:val="center"/>
            </w:pPr>
            <w:r w:rsidRPr="001F1D6A">
              <w:t>20</w:t>
            </w:r>
          </w:p>
        </w:tc>
        <w:tc>
          <w:tcPr>
            <w:tcW w:w="2414" w:type="dxa"/>
            <w:noWrap/>
            <w:hideMark/>
          </w:tcPr>
          <w:p w14:paraId="690407B1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5AA8012B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7A41AFBA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44FF5BFF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48C7192E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2640F972" w14:textId="77777777" w:rsidR="00400E27" w:rsidRPr="001F1D6A" w:rsidRDefault="00400E27" w:rsidP="00B33171">
            <w:pPr>
              <w:jc w:val="center"/>
            </w:pPr>
            <w:r w:rsidRPr="001F1D6A">
              <w:t>21</w:t>
            </w:r>
          </w:p>
        </w:tc>
        <w:tc>
          <w:tcPr>
            <w:tcW w:w="2414" w:type="dxa"/>
            <w:noWrap/>
            <w:hideMark/>
          </w:tcPr>
          <w:p w14:paraId="25AE55B8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2C1B3C60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2BE8021F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7EA63188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6B68EC36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191DCD69" w14:textId="77777777" w:rsidR="00400E27" w:rsidRPr="001F1D6A" w:rsidRDefault="00400E27" w:rsidP="00B33171">
            <w:pPr>
              <w:jc w:val="center"/>
            </w:pPr>
            <w:r w:rsidRPr="001F1D6A">
              <w:t>22</w:t>
            </w:r>
          </w:p>
        </w:tc>
        <w:tc>
          <w:tcPr>
            <w:tcW w:w="2414" w:type="dxa"/>
            <w:noWrap/>
            <w:hideMark/>
          </w:tcPr>
          <w:p w14:paraId="275DE480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5813D48C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276" w:type="dxa"/>
            <w:noWrap/>
            <w:hideMark/>
          </w:tcPr>
          <w:p w14:paraId="0BCDD4BB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7266C38D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64842CDD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333AB45A" w14:textId="77777777" w:rsidR="00400E27" w:rsidRPr="001F1D6A" w:rsidRDefault="00400E27" w:rsidP="00B33171">
            <w:pPr>
              <w:jc w:val="center"/>
            </w:pPr>
            <w:r w:rsidRPr="001F1D6A">
              <w:t>23</w:t>
            </w:r>
          </w:p>
        </w:tc>
        <w:tc>
          <w:tcPr>
            <w:tcW w:w="2414" w:type="dxa"/>
            <w:noWrap/>
            <w:hideMark/>
          </w:tcPr>
          <w:p w14:paraId="6E25A75A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35920C8D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3EF84395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5545741C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07E5A20E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3DB9FA32" w14:textId="77777777" w:rsidR="00400E27" w:rsidRPr="001F1D6A" w:rsidRDefault="00400E27" w:rsidP="00B33171">
            <w:pPr>
              <w:jc w:val="center"/>
            </w:pPr>
            <w:r w:rsidRPr="001F1D6A">
              <w:t>24</w:t>
            </w:r>
          </w:p>
        </w:tc>
        <w:tc>
          <w:tcPr>
            <w:tcW w:w="2414" w:type="dxa"/>
            <w:noWrap/>
            <w:hideMark/>
          </w:tcPr>
          <w:p w14:paraId="22C016D3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3E385B25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130D60A7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0341A1B7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24E6F731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0F86ABE3" w14:textId="77777777" w:rsidR="00400E27" w:rsidRPr="001F1D6A" w:rsidRDefault="00400E27" w:rsidP="00B33171">
            <w:pPr>
              <w:jc w:val="center"/>
            </w:pPr>
            <w:r w:rsidRPr="001F1D6A">
              <w:t>25</w:t>
            </w:r>
          </w:p>
        </w:tc>
        <w:tc>
          <w:tcPr>
            <w:tcW w:w="2414" w:type="dxa"/>
            <w:noWrap/>
            <w:hideMark/>
          </w:tcPr>
          <w:p w14:paraId="3C7CE1CC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1DEF1E80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7971C5F3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1CC3F6FD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0486FC45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4BA5DDE1" w14:textId="77777777" w:rsidR="00400E27" w:rsidRPr="001F1D6A" w:rsidRDefault="00400E27" w:rsidP="00B33171">
            <w:pPr>
              <w:jc w:val="center"/>
            </w:pPr>
            <w:r w:rsidRPr="001F1D6A">
              <w:t>26</w:t>
            </w:r>
          </w:p>
        </w:tc>
        <w:tc>
          <w:tcPr>
            <w:tcW w:w="2414" w:type="dxa"/>
            <w:noWrap/>
            <w:hideMark/>
          </w:tcPr>
          <w:p w14:paraId="353DDABA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20FCF12E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22BD42DC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51BAC0E5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4BC31F8D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498885D5" w14:textId="77777777" w:rsidR="00400E27" w:rsidRPr="001F1D6A" w:rsidRDefault="00400E27" w:rsidP="00B33171">
            <w:pPr>
              <w:jc w:val="center"/>
            </w:pPr>
            <w:r w:rsidRPr="001F1D6A">
              <w:t>27</w:t>
            </w:r>
          </w:p>
        </w:tc>
        <w:tc>
          <w:tcPr>
            <w:tcW w:w="2414" w:type="dxa"/>
            <w:noWrap/>
            <w:hideMark/>
          </w:tcPr>
          <w:p w14:paraId="15832103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62962164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348BE719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762D87E4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2C06E399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179E4974" w14:textId="77777777" w:rsidR="00400E27" w:rsidRPr="001F1D6A" w:rsidRDefault="00400E27" w:rsidP="00B33171">
            <w:pPr>
              <w:jc w:val="center"/>
            </w:pPr>
            <w:r w:rsidRPr="001F1D6A">
              <w:t>28</w:t>
            </w:r>
          </w:p>
        </w:tc>
        <w:tc>
          <w:tcPr>
            <w:tcW w:w="2414" w:type="dxa"/>
            <w:noWrap/>
            <w:hideMark/>
          </w:tcPr>
          <w:p w14:paraId="2E74A9D4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4CA3F6D1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494090BC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4CFD49D9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6EC243E3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1F562F4A" w14:textId="77777777" w:rsidR="00400E27" w:rsidRPr="001F1D6A" w:rsidRDefault="00400E27" w:rsidP="00B33171">
            <w:pPr>
              <w:jc w:val="center"/>
            </w:pPr>
            <w:r w:rsidRPr="001F1D6A">
              <w:t>29</w:t>
            </w:r>
          </w:p>
        </w:tc>
        <w:tc>
          <w:tcPr>
            <w:tcW w:w="2414" w:type="dxa"/>
            <w:noWrap/>
            <w:hideMark/>
          </w:tcPr>
          <w:p w14:paraId="4860E108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47A5BDC2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3C6D8AC0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5170C855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38942A1D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2DB34198" w14:textId="77777777" w:rsidR="00400E27" w:rsidRPr="001F1D6A" w:rsidRDefault="00400E27" w:rsidP="00B33171">
            <w:pPr>
              <w:jc w:val="center"/>
            </w:pPr>
            <w:r w:rsidRPr="001F1D6A">
              <w:t>30</w:t>
            </w:r>
          </w:p>
        </w:tc>
        <w:tc>
          <w:tcPr>
            <w:tcW w:w="2414" w:type="dxa"/>
            <w:noWrap/>
            <w:hideMark/>
          </w:tcPr>
          <w:p w14:paraId="50E82DDF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7634B30D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5EC60144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6D2B7E2B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48718F96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272062FE" w14:textId="77777777" w:rsidR="00400E27" w:rsidRPr="001F1D6A" w:rsidRDefault="00400E27" w:rsidP="00B33171">
            <w:pPr>
              <w:jc w:val="center"/>
            </w:pPr>
            <w:r w:rsidRPr="001F1D6A">
              <w:t>31</w:t>
            </w:r>
          </w:p>
        </w:tc>
        <w:tc>
          <w:tcPr>
            <w:tcW w:w="2414" w:type="dxa"/>
            <w:noWrap/>
            <w:hideMark/>
          </w:tcPr>
          <w:p w14:paraId="2082768D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480AD59D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62B1D26E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5AE2C377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0A82D35D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479E41C9" w14:textId="77777777" w:rsidR="00400E27" w:rsidRPr="001F1D6A" w:rsidRDefault="00400E27" w:rsidP="00B33171">
            <w:pPr>
              <w:jc w:val="center"/>
            </w:pPr>
            <w:r w:rsidRPr="001F1D6A">
              <w:t>32</w:t>
            </w:r>
          </w:p>
        </w:tc>
        <w:tc>
          <w:tcPr>
            <w:tcW w:w="2414" w:type="dxa"/>
            <w:noWrap/>
            <w:hideMark/>
          </w:tcPr>
          <w:p w14:paraId="1D4EA320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6CD4B3B3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36FED942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69E17CEF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695E7A01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57F357E6" w14:textId="77777777" w:rsidR="00400E27" w:rsidRPr="001F1D6A" w:rsidRDefault="00400E27" w:rsidP="00B33171">
            <w:pPr>
              <w:jc w:val="center"/>
            </w:pPr>
            <w:r w:rsidRPr="001F1D6A">
              <w:t>33</w:t>
            </w:r>
          </w:p>
        </w:tc>
        <w:tc>
          <w:tcPr>
            <w:tcW w:w="2414" w:type="dxa"/>
            <w:noWrap/>
            <w:hideMark/>
          </w:tcPr>
          <w:p w14:paraId="2D7FE67A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1EB99A95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516C0BD0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390E018E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699EA7C6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687B54E6" w14:textId="77777777" w:rsidR="00400E27" w:rsidRPr="001F1D6A" w:rsidRDefault="00400E27" w:rsidP="00B33171">
            <w:pPr>
              <w:jc w:val="center"/>
            </w:pPr>
            <w:r w:rsidRPr="001F1D6A">
              <w:t>34</w:t>
            </w:r>
          </w:p>
        </w:tc>
        <w:tc>
          <w:tcPr>
            <w:tcW w:w="2414" w:type="dxa"/>
            <w:noWrap/>
            <w:hideMark/>
          </w:tcPr>
          <w:p w14:paraId="5E74E1E8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450B5FC4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6065BDEA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3A33A06F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68DE0A0C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069754E3" w14:textId="77777777" w:rsidR="00400E27" w:rsidRPr="001F1D6A" w:rsidRDefault="00400E27" w:rsidP="00B33171">
            <w:pPr>
              <w:jc w:val="center"/>
            </w:pPr>
            <w:r w:rsidRPr="001F1D6A">
              <w:t>35</w:t>
            </w:r>
          </w:p>
        </w:tc>
        <w:tc>
          <w:tcPr>
            <w:tcW w:w="2414" w:type="dxa"/>
            <w:noWrap/>
            <w:hideMark/>
          </w:tcPr>
          <w:p w14:paraId="76A048E6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7E19A7D9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39491942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445AC255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5C795C8B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29346007" w14:textId="77777777" w:rsidR="00400E27" w:rsidRPr="001F1D6A" w:rsidRDefault="00400E27" w:rsidP="00B33171">
            <w:pPr>
              <w:jc w:val="center"/>
            </w:pPr>
            <w:r w:rsidRPr="001F1D6A">
              <w:t>36</w:t>
            </w:r>
          </w:p>
        </w:tc>
        <w:tc>
          <w:tcPr>
            <w:tcW w:w="2414" w:type="dxa"/>
            <w:noWrap/>
            <w:hideMark/>
          </w:tcPr>
          <w:p w14:paraId="5954B513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21B36D26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7B6F1D13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70BB4CAC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3513216B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36E0164A" w14:textId="77777777" w:rsidR="00400E27" w:rsidRPr="001F1D6A" w:rsidRDefault="00400E27" w:rsidP="00B33171">
            <w:pPr>
              <w:jc w:val="center"/>
            </w:pPr>
            <w:r w:rsidRPr="001F1D6A">
              <w:t>37</w:t>
            </w:r>
          </w:p>
        </w:tc>
        <w:tc>
          <w:tcPr>
            <w:tcW w:w="2414" w:type="dxa"/>
            <w:noWrap/>
            <w:hideMark/>
          </w:tcPr>
          <w:p w14:paraId="4DC3EDE6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978" w:type="dxa"/>
            <w:noWrap/>
            <w:hideMark/>
          </w:tcPr>
          <w:p w14:paraId="708A624C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07EA0456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37B4FB22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215C6D80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39F5C616" w14:textId="77777777" w:rsidR="00400E27" w:rsidRPr="001F1D6A" w:rsidRDefault="00400E27" w:rsidP="00B33171">
            <w:pPr>
              <w:jc w:val="center"/>
            </w:pPr>
            <w:r w:rsidRPr="001F1D6A">
              <w:lastRenderedPageBreak/>
              <w:t>38</w:t>
            </w:r>
          </w:p>
        </w:tc>
        <w:tc>
          <w:tcPr>
            <w:tcW w:w="2414" w:type="dxa"/>
            <w:noWrap/>
            <w:hideMark/>
          </w:tcPr>
          <w:p w14:paraId="24BD0705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02C31A2B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11CFA4D0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65F27416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4DA451A9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71E1847D" w14:textId="77777777" w:rsidR="00400E27" w:rsidRPr="001F1D6A" w:rsidRDefault="00400E27" w:rsidP="00B33171">
            <w:pPr>
              <w:jc w:val="center"/>
            </w:pPr>
            <w:r w:rsidRPr="001F1D6A">
              <w:t>39</w:t>
            </w:r>
          </w:p>
        </w:tc>
        <w:tc>
          <w:tcPr>
            <w:tcW w:w="2414" w:type="dxa"/>
            <w:noWrap/>
            <w:hideMark/>
          </w:tcPr>
          <w:p w14:paraId="73A4AA11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0F1D355B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6E949C2D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56386C6C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057A510E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33DDA5D9" w14:textId="77777777" w:rsidR="00400E27" w:rsidRPr="001F1D6A" w:rsidRDefault="00400E27" w:rsidP="00B33171">
            <w:pPr>
              <w:jc w:val="center"/>
            </w:pPr>
            <w:r w:rsidRPr="001F1D6A">
              <w:t>40</w:t>
            </w:r>
          </w:p>
        </w:tc>
        <w:tc>
          <w:tcPr>
            <w:tcW w:w="2414" w:type="dxa"/>
            <w:noWrap/>
            <w:hideMark/>
          </w:tcPr>
          <w:p w14:paraId="59304D6C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2D170F0A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68A8AE33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2A2FC3E1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772FCE32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4084300C" w14:textId="77777777" w:rsidR="00400E27" w:rsidRPr="001F1D6A" w:rsidRDefault="00400E27" w:rsidP="00B33171">
            <w:pPr>
              <w:jc w:val="center"/>
            </w:pPr>
            <w:r w:rsidRPr="001F1D6A">
              <w:t>41</w:t>
            </w:r>
          </w:p>
        </w:tc>
        <w:tc>
          <w:tcPr>
            <w:tcW w:w="2414" w:type="dxa"/>
            <w:noWrap/>
            <w:hideMark/>
          </w:tcPr>
          <w:p w14:paraId="2A340B69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29A686D3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748F11A9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2FA56566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42605708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000653B2" w14:textId="77777777" w:rsidR="00400E27" w:rsidRPr="001F1D6A" w:rsidRDefault="00400E27" w:rsidP="00B33171">
            <w:pPr>
              <w:jc w:val="center"/>
            </w:pPr>
            <w:r w:rsidRPr="001F1D6A">
              <w:rPr>
                <w:lang w:val="de-AT"/>
              </w:rPr>
              <w:t>42</w:t>
            </w:r>
          </w:p>
        </w:tc>
        <w:tc>
          <w:tcPr>
            <w:tcW w:w="2414" w:type="dxa"/>
            <w:noWrap/>
            <w:hideMark/>
          </w:tcPr>
          <w:p w14:paraId="0DC58D23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6EC43767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788E610C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092DF017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71ED7C84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04F79BFC" w14:textId="77777777" w:rsidR="00400E27" w:rsidRPr="001F1D6A" w:rsidRDefault="00400E27" w:rsidP="00B33171">
            <w:pPr>
              <w:jc w:val="center"/>
            </w:pPr>
            <w:r w:rsidRPr="001F1D6A">
              <w:t>43</w:t>
            </w:r>
          </w:p>
        </w:tc>
        <w:tc>
          <w:tcPr>
            <w:tcW w:w="2414" w:type="dxa"/>
            <w:noWrap/>
            <w:hideMark/>
          </w:tcPr>
          <w:p w14:paraId="2A27D05D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54715401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1AB08A80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01BE05B4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60AC4DCB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3ECEC1A7" w14:textId="77777777" w:rsidR="00400E27" w:rsidRPr="001F1D6A" w:rsidRDefault="00400E27" w:rsidP="00B33171">
            <w:pPr>
              <w:jc w:val="center"/>
            </w:pPr>
            <w:r w:rsidRPr="001F1D6A">
              <w:t>44</w:t>
            </w:r>
          </w:p>
        </w:tc>
        <w:tc>
          <w:tcPr>
            <w:tcW w:w="2414" w:type="dxa"/>
            <w:noWrap/>
            <w:hideMark/>
          </w:tcPr>
          <w:p w14:paraId="1CE7EB3A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0837D575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6104A49F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0A2C4DAB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03ABD5AA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4D31592F" w14:textId="77777777" w:rsidR="00400E27" w:rsidRPr="001F1D6A" w:rsidRDefault="00400E27" w:rsidP="00B33171">
            <w:pPr>
              <w:jc w:val="center"/>
            </w:pPr>
            <w:r w:rsidRPr="001F1D6A">
              <w:t>45</w:t>
            </w:r>
          </w:p>
        </w:tc>
        <w:tc>
          <w:tcPr>
            <w:tcW w:w="2414" w:type="dxa"/>
            <w:noWrap/>
            <w:hideMark/>
          </w:tcPr>
          <w:p w14:paraId="79374440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584245D5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276" w:type="dxa"/>
            <w:noWrap/>
            <w:hideMark/>
          </w:tcPr>
          <w:p w14:paraId="017DDC84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54816927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0FFF2159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72308730" w14:textId="77777777" w:rsidR="00400E27" w:rsidRPr="001F1D6A" w:rsidRDefault="00400E27" w:rsidP="00B33171">
            <w:pPr>
              <w:jc w:val="center"/>
            </w:pPr>
            <w:r w:rsidRPr="001F1D6A">
              <w:t>46</w:t>
            </w:r>
          </w:p>
        </w:tc>
        <w:tc>
          <w:tcPr>
            <w:tcW w:w="2414" w:type="dxa"/>
            <w:noWrap/>
            <w:hideMark/>
          </w:tcPr>
          <w:p w14:paraId="4ABF31A0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23DFA443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55AD6FB6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79A37CFE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4686BA33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49AF1D96" w14:textId="77777777" w:rsidR="00400E27" w:rsidRPr="001F1D6A" w:rsidRDefault="00400E27" w:rsidP="00B33171">
            <w:pPr>
              <w:jc w:val="center"/>
            </w:pPr>
            <w:r w:rsidRPr="001F1D6A">
              <w:rPr>
                <w:lang w:val="de-AT"/>
              </w:rPr>
              <w:t>47</w:t>
            </w:r>
          </w:p>
        </w:tc>
        <w:tc>
          <w:tcPr>
            <w:tcW w:w="2414" w:type="dxa"/>
            <w:noWrap/>
            <w:hideMark/>
          </w:tcPr>
          <w:p w14:paraId="5E0EDD8E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7B567729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3F265349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3C55E6DF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2FE5CCB8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39A2116B" w14:textId="77777777" w:rsidR="00400E27" w:rsidRPr="001F1D6A" w:rsidRDefault="00400E27" w:rsidP="00B33171">
            <w:pPr>
              <w:jc w:val="center"/>
            </w:pPr>
            <w:r w:rsidRPr="001F1D6A">
              <w:t>48</w:t>
            </w:r>
          </w:p>
        </w:tc>
        <w:tc>
          <w:tcPr>
            <w:tcW w:w="2414" w:type="dxa"/>
            <w:noWrap/>
            <w:hideMark/>
          </w:tcPr>
          <w:p w14:paraId="1982F603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50249726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276" w:type="dxa"/>
            <w:noWrap/>
            <w:hideMark/>
          </w:tcPr>
          <w:p w14:paraId="26C76047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49C5449B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11D8A746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1DEB8397" w14:textId="77777777" w:rsidR="00400E27" w:rsidRPr="001F1D6A" w:rsidRDefault="00400E27" w:rsidP="00B33171">
            <w:pPr>
              <w:jc w:val="center"/>
            </w:pPr>
            <w:r w:rsidRPr="001F1D6A">
              <w:t>49</w:t>
            </w:r>
          </w:p>
        </w:tc>
        <w:tc>
          <w:tcPr>
            <w:tcW w:w="2414" w:type="dxa"/>
            <w:noWrap/>
            <w:hideMark/>
          </w:tcPr>
          <w:p w14:paraId="6F23FC0A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5288F0B6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6A87514D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6446F959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464FFBA7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3F95D709" w14:textId="77777777" w:rsidR="00400E27" w:rsidRPr="001F1D6A" w:rsidRDefault="00400E27" w:rsidP="00B33171">
            <w:pPr>
              <w:jc w:val="center"/>
            </w:pPr>
            <w:r w:rsidRPr="001F1D6A">
              <w:t>50</w:t>
            </w:r>
          </w:p>
        </w:tc>
        <w:tc>
          <w:tcPr>
            <w:tcW w:w="2414" w:type="dxa"/>
            <w:noWrap/>
            <w:hideMark/>
          </w:tcPr>
          <w:p w14:paraId="72674D5B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000F9B24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71BF69F3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5750801F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2BAF8AAE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05762012" w14:textId="77777777" w:rsidR="00400E27" w:rsidRPr="001F1D6A" w:rsidRDefault="00400E27" w:rsidP="00B33171">
            <w:pPr>
              <w:jc w:val="center"/>
            </w:pPr>
            <w:r w:rsidRPr="001F1D6A">
              <w:rPr>
                <w:lang w:val="de-AT"/>
              </w:rPr>
              <w:t>51</w:t>
            </w:r>
          </w:p>
        </w:tc>
        <w:tc>
          <w:tcPr>
            <w:tcW w:w="2414" w:type="dxa"/>
            <w:noWrap/>
            <w:hideMark/>
          </w:tcPr>
          <w:p w14:paraId="1FB90352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17C11DC9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66A055F3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300E3261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6B640A41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08680E14" w14:textId="77777777" w:rsidR="00400E27" w:rsidRPr="001F1D6A" w:rsidRDefault="00400E27" w:rsidP="00B33171">
            <w:pPr>
              <w:jc w:val="center"/>
            </w:pPr>
            <w:r w:rsidRPr="001F1D6A">
              <w:t>52</w:t>
            </w:r>
          </w:p>
        </w:tc>
        <w:tc>
          <w:tcPr>
            <w:tcW w:w="2414" w:type="dxa"/>
            <w:noWrap/>
            <w:hideMark/>
          </w:tcPr>
          <w:p w14:paraId="1AF0D914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24C49681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24CE9C38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254BE384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4E0E8033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77EA4E81" w14:textId="77777777" w:rsidR="00400E27" w:rsidRPr="001F1D6A" w:rsidRDefault="00400E27" w:rsidP="00B33171">
            <w:pPr>
              <w:jc w:val="center"/>
            </w:pPr>
            <w:r w:rsidRPr="001F1D6A">
              <w:t>52</w:t>
            </w:r>
          </w:p>
        </w:tc>
        <w:tc>
          <w:tcPr>
            <w:tcW w:w="2414" w:type="dxa"/>
            <w:noWrap/>
            <w:hideMark/>
          </w:tcPr>
          <w:p w14:paraId="72D2A478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15FC884E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1405E3CB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410092DA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45A66532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1D58F78D" w14:textId="77777777" w:rsidR="00400E27" w:rsidRPr="001F1D6A" w:rsidRDefault="00400E27" w:rsidP="00B33171">
            <w:pPr>
              <w:jc w:val="center"/>
            </w:pPr>
            <w:r w:rsidRPr="001F1D6A">
              <w:t>53</w:t>
            </w:r>
          </w:p>
        </w:tc>
        <w:tc>
          <w:tcPr>
            <w:tcW w:w="2414" w:type="dxa"/>
            <w:noWrap/>
            <w:hideMark/>
          </w:tcPr>
          <w:p w14:paraId="791D9996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7F9A06A0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52FD2122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53ECFCAD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12B581A9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1B84FBAB" w14:textId="77777777" w:rsidR="00400E27" w:rsidRPr="001F1D6A" w:rsidRDefault="00400E27" w:rsidP="00B33171">
            <w:pPr>
              <w:jc w:val="center"/>
            </w:pPr>
            <w:r w:rsidRPr="001F1D6A">
              <w:t>55</w:t>
            </w:r>
          </w:p>
        </w:tc>
        <w:tc>
          <w:tcPr>
            <w:tcW w:w="2414" w:type="dxa"/>
            <w:noWrap/>
            <w:hideMark/>
          </w:tcPr>
          <w:p w14:paraId="57B7940E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38B7BB1F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7B926C86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3B5A4FD5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1A87D92E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583BFDB8" w14:textId="77777777" w:rsidR="00400E27" w:rsidRPr="001F1D6A" w:rsidRDefault="00400E27" w:rsidP="00B33171">
            <w:pPr>
              <w:jc w:val="center"/>
            </w:pPr>
            <w:r w:rsidRPr="001F1D6A">
              <w:t>56</w:t>
            </w:r>
          </w:p>
        </w:tc>
        <w:tc>
          <w:tcPr>
            <w:tcW w:w="2414" w:type="dxa"/>
            <w:noWrap/>
            <w:hideMark/>
          </w:tcPr>
          <w:p w14:paraId="10816712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4F5BCE3E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1003FCEA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040A4F10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65754D1D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68A36E4F" w14:textId="77777777" w:rsidR="00400E27" w:rsidRPr="001F1D6A" w:rsidRDefault="00400E27" w:rsidP="00B33171">
            <w:pPr>
              <w:jc w:val="center"/>
            </w:pPr>
            <w:r w:rsidRPr="001F1D6A">
              <w:t>57</w:t>
            </w:r>
          </w:p>
        </w:tc>
        <w:tc>
          <w:tcPr>
            <w:tcW w:w="2414" w:type="dxa"/>
            <w:noWrap/>
            <w:hideMark/>
          </w:tcPr>
          <w:p w14:paraId="60CBBA2B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02B1EBED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7EB49093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701B616C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631A2186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601C4C7E" w14:textId="77777777" w:rsidR="00400E27" w:rsidRPr="001F1D6A" w:rsidRDefault="00400E27" w:rsidP="00B33171">
            <w:pPr>
              <w:jc w:val="center"/>
            </w:pPr>
            <w:r w:rsidRPr="001F1D6A">
              <w:t>58</w:t>
            </w:r>
          </w:p>
        </w:tc>
        <w:tc>
          <w:tcPr>
            <w:tcW w:w="2414" w:type="dxa"/>
            <w:noWrap/>
            <w:hideMark/>
          </w:tcPr>
          <w:p w14:paraId="38AF5A63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3A2B4EEC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2A7F8E19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7A7B312A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7DF4BEDC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7C8508E3" w14:textId="77777777" w:rsidR="00400E27" w:rsidRPr="001F1D6A" w:rsidRDefault="00400E27" w:rsidP="00B33171">
            <w:pPr>
              <w:jc w:val="center"/>
            </w:pPr>
            <w:r w:rsidRPr="001F1D6A">
              <w:t>59</w:t>
            </w:r>
          </w:p>
        </w:tc>
        <w:tc>
          <w:tcPr>
            <w:tcW w:w="2414" w:type="dxa"/>
            <w:noWrap/>
            <w:hideMark/>
          </w:tcPr>
          <w:p w14:paraId="16B2EC4C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691FCE96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04454C6D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7191B5B4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4F8C6143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314B0385" w14:textId="77777777" w:rsidR="00400E27" w:rsidRPr="001F1D6A" w:rsidRDefault="00400E27" w:rsidP="00B33171">
            <w:pPr>
              <w:jc w:val="center"/>
            </w:pPr>
            <w:r w:rsidRPr="001F1D6A">
              <w:t>60</w:t>
            </w:r>
          </w:p>
        </w:tc>
        <w:tc>
          <w:tcPr>
            <w:tcW w:w="2414" w:type="dxa"/>
            <w:noWrap/>
            <w:hideMark/>
          </w:tcPr>
          <w:p w14:paraId="25D2DA10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25045C00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334A2AB7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3F558998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381025D3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577C2766" w14:textId="77777777" w:rsidR="00400E27" w:rsidRPr="001F1D6A" w:rsidRDefault="00400E27" w:rsidP="00B33171">
            <w:pPr>
              <w:jc w:val="center"/>
            </w:pPr>
            <w:r w:rsidRPr="001F1D6A">
              <w:rPr>
                <w:lang w:val="de-AT"/>
              </w:rPr>
              <w:t>61</w:t>
            </w:r>
          </w:p>
        </w:tc>
        <w:tc>
          <w:tcPr>
            <w:tcW w:w="2414" w:type="dxa"/>
            <w:noWrap/>
            <w:hideMark/>
          </w:tcPr>
          <w:p w14:paraId="510048A6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12EFE4EB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182DD255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30EABAE1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1AA14656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5E87F28E" w14:textId="77777777" w:rsidR="00400E27" w:rsidRPr="001F1D6A" w:rsidRDefault="00400E27" w:rsidP="00B33171">
            <w:pPr>
              <w:jc w:val="center"/>
            </w:pPr>
            <w:r w:rsidRPr="001F1D6A">
              <w:t>62</w:t>
            </w:r>
          </w:p>
        </w:tc>
        <w:tc>
          <w:tcPr>
            <w:tcW w:w="2414" w:type="dxa"/>
            <w:noWrap/>
            <w:hideMark/>
          </w:tcPr>
          <w:p w14:paraId="207128CD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3036F393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472B2398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5D016C36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3331C774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3814083E" w14:textId="77777777" w:rsidR="00400E27" w:rsidRPr="001F1D6A" w:rsidRDefault="00400E27" w:rsidP="00B33171">
            <w:pPr>
              <w:jc w:val="center"/>
            </w:pPr>
            <w:r w:rsidRPr="001F1D6A">
              <w:t>63</w:t>
            </w:r>
          </w:p>
        </w:tc>
        <w:tc>
          <w:tcPr>
            <w:tcW w:w="2414" w:type="dxa"/>
            <w:noWrap/>
            <w:hideMark/>
          </w:tcPr>
          <w:p w14:paraId="738CF26F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013D8A35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30EBCCBA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6119BB42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6C3290F6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17BD81AA" w14:textId="77777777" w:rsidR="00400E27" w:rsidRPr="001F1D6A" w:rsidRDefault="00400E27" w:rsidP="00B33171">
            <w:pPr>
              <w:jc w:val="center"/>
            </w:pPr>
            <w:r w:rsidRPr="001F1D6A">
              <w:t>64</w:t>
            </w:r>
          </w:p>
        </w:tc>
        <w:tc>
          <w:tcPr>
            <w:tcW w:w="2414" w:type="dxa"/>
            <w:noWrap/>
            <w:hideMark/>
          </w:tcPr>
          <w:p w14:paraId="5C240609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6D0878B5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790BB81A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51A2C37E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0AF7B663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6AF0258D" w14:textId="77777777" w:rsidR="00400E27" w:rsidRPr="001F1D6A" w:rsidRDefault="00400E27" w:rsidP="00B33171">
            <w:pPr>
              <w:jc w:val="center"/>
            </w:pPr>
            <w:r w:rsidRPr="001F1D6A">
              <w:t>65</w:t>
            </w:r>
          </w:p>
        </w:tc>
        <w:tc>
          <w:tcPr>
            <w:tcW w:w="2414" w:type="dxa"/>
            <w:noWrap/>
            <w:hideMark/>
          </w:tcPr>
          <w:p w14:paraId="19DD798D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608CDC47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16EB89A1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650BA64D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737E2F0D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5C1CA258" w14:textId="77777777" w:rsidR="00400E27" w:rsidRPr="001F1D6A" w:rsidRDefault="00400E27" w:rsidP="00B33171">
            <w:pPr>
              <w:jc w:val="center"/>
            </w:pPr>
            <w:r w:rsidRPr="001F1D6A">
              <w:t>66</w:t>
            </w:r>
          </w:p>
        </w:tc>
        <w:tc>
          <w:tcPr>
            <w:tcW w:w="2414" w:type="dxa"/>
            <w:noWrap/>
            <w:hideMark/>
          </w:tcPr>
          <w:p w14:paraId="518CF484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278D5109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736A7B04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56FE43DC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75A60EF2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4AE007A6" w14:textId="77777777" w:rsidR="00400E27" w:rsidRPr="001F1D6A" w:rsidRDefault="00400E27" w:rsidP="00B33171">
            <w:pPr>
              <w:jc w:val="center"/>
            </w:pPr>
            <w:r w:rsidRPr="001F1D6A">
              <w:t>67</w:t>
            </w:r>
          </w:p>
        </w:tc>
        <w:tc>
          <w:tcPr>
            <w:tcW w:w="2414" w:type="dxa"/>
            <w:noWrap/>
            <w:hideMark/>
          </w:tcPr>
          <w:p w14:paraId="0F9243F3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7945702E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77ED89AC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6EC77A27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3D7E0D78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7E983F97" w14:textId="77777777" w:rsidR="00400E27" w:rsidRPr="001F1D6A" w:rsidRDefault="00400E27" w:rsidP="00B33171">
            <w:pPr>
              <w:jc w:val="center"/>
            </w:pPr>
            <w:r w:rsidRPr="001F1D6A">
              <w:lastRenderedPageBreak/>
              <w:t>68</w:t>
            </w:r>
          </w:p>
        </w:tc>
        <w:tc>
          <w:tcPr>
            <w:tcW w:w="2414" w:type="dxa"/>
            <w:noWrap/>
            <w:hideMark/>
          </w:tcPr>
          <w:p w14:paraId="31CC706E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0B01E715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630AD02B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30E0DCA9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121666DC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27D798C6" w14:textId="77777777" w:rsidR="00400E27" w:rsidRPr="001F1D6A" w:rsidRDefault="00400E27" w:rsidP="00B33171">
            <w:pPr>
              <w:jc w:val="center"/>
            </w:pPr>
            <w:r w:rsidRPr="001F1D6A">
              <w:t>69</w:t>
            </w:r>
          </w:p>
        </w:tc>
        <w:tc>
          <w:tcPr>
            <w:tcW w:w="2414" w:type="dxa"/>
            <w:noWrap/>
            <w:hideMark/>
          </w:tcPr>
          <w:p w14:paraId="150CB827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240169F1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6549F7BF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61B2593D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3A25FA54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0074B668" w14:textId="77777777" w:rsidR="00400E27" w:rsidRPr="001F1D6A" w:rsidRDefault="00400E27" w:rsidP="00B33171">
            <w:pPr>
              <w:jc w:val="center"/>
            </w:pPr>
            <w:r w:rsidRPr="001F1D6A">
              <w:t>70</w:t>
            </w:r>
          </w:p>
        </w:tc>
        <w:tc>
          <w:tcPr>
            <w:tcW w:w="2414" w:type="dxa"/>
            <w:noWrap/>
            <w:hideMark/>
          </w:tcPr>
          <w:p w14:paraId="188654E7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7473E055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1C720DFC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5E8F4A65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685526B8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5E014919" w14:textId="77777777" w:rsidR="00400E27" w:rsidRPr="001F1D6A" w:rsidRDefault="00400E27" w:rsidP="00B33171">
            <w:pPr>
              <w:jc w:val="center"/>
            </w:pPr>
            <w:r w:rsidRPr="001F1D6A">
              <w:t>71</w:t>
            </w:r>
          </w:p>
        </w:tc>
        <w:tc>
          <w:tcPr>
            <w:tcW w:w="2414" w:type="dxa"/>
            <w:noWrap/>
            <w:hideMark/>
          </w:tcPr>
          <w:p w14:paraId="725E2317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20750F7C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45DFD1B4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367CAF12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3CF877DB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25BB513D" w14:textId="77777777" w:rsidR="00400E27" w:rsidRPr="001F1D6A" w:rsidRDefault="00400E27" w:rsidP="00B33171">
            <w:pPr>
              <w:jc w:val="center"/>
            </w:pPr>
            <w:r w:rsidRPr="001F1D6A">
              <w:t>72</w:t>
            </w:r>
          </w:p>
        </w:tc>
        <w:tc>
          <w:tcPr>
            <w:tcW w:w="2414" w:type="dxa"/>
            <w:noWrap/>
            <w:hideMark/>
          </w:tcPr>
          <w:p w14:paraId="1E285652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0C84545F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4BA5660D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2348DAA4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5D6C384A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231AE1D4" w14:textId="77777777" w:rsidR="00400E27" w:rsidRPr="001F1D6A" w:rsidRDefault="00400E27" w:rsidP="00B33171">
            <w:pPr>
              <w:jc w:val="center"/>
            </w:pPr>
            <w:r w:rsidRPr="001F1D6A">
              <w:t>73</w:t>
            </w:r>
          </w:p>
        </w:tc>
        <w:tc>
          <w:tcPr>
            <w:tcW w:w="2414" w:type="dxa"/>
            <w:noWrap/>
            <w:hideMark/>
          </w:tcPr>
          <w:p w14:paraId="5956509D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5F5F85A1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6E964F39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176A2077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0F5B320D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1BB85E87" w14:textId="77777777" w:rsidR="00400E27" w:rsidRPr="001F1D6A" w:rsidRDefault="00400E27" w:rsidP="00B33171">
            <w:pPr>
              <w:jc w:val="center"/>
            </w:pPr>
            <w:r w:rsidRPr="001F1D6A">
              <w:t>74</w:t>
            </w:r>
          </w:p>
        </w:tc>
        <w:tc>
          <w:tcPr>
            <w:tcW w:w="2414" w:type="dxa"/>
            <w:noWrap/>
            <w:hideMark/>
          </w:tcPr>
          <w:p w14:paraId="0B0F2D40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6047994F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35D15A38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3B7EED1C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0075B06B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389BDF42" w14:textId="77777777" w:rsidR="00400E27" w:rsidRPr="001F1D6A" w:rsidRDefault="00400E27" w:rsidP="00B33171">
            <w:pPr>
              <w:jc w:val="center"/>
            </w:pPr>
            <w:r w:rsidRPr="001F1D6A">
              <w:t>75</w:t>
            </w:r>
          </w:p>
        </w:tc>
        <w:tc>
          <w:tcPr>
            <w:tcW w:w="2414" w:type="dxa"/>
            <w:noWrap/>
            <w:hideMark/>
          </w:tcPr>
          <w:p w14:paraId="4ED0CC34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3B36CFF1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40D41D5A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2476E681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79798B96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3DFDAC46" w14:textId="77777777" w:rsidR="00400E27" w:rsidRPr="001F1D6A" w:rsidRDefault="00400E27" w:rsidP="00B33171">
            <w:pPr>
              <w:jc w:val="center"/>
            </w:pPr>
            <w:r w:rsidRPr="001F1D6A">
              <w:t>76</w:t>
            </w:r>
          </w:p>
        </w:tc>
        <w:tc>
          <w:tcPr>
            <w:tcW w:w="2414" w:type="dxa"/>
            <w:noWrap/>
            <w:hideMark/>
          </w:tcPr>
          <w:p w14:paraId="47C6C422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2F5F3554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728D9D59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3DDA4443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53E1D987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46ED041C" w14:textId="77777777" w:rsidR="00400E27" w:rsidRPr="001F1D6A" w:rsidRDefault="00400E27" w:rsidP="00B33171">
            <w:pPr>
              <w:jc w:val="center"/>
            </w:pPr>
            <w:r w:rsidRPr="001F1D6A">
              <w:t>77</w:t>
            </w:r>
          </w:p>
        </w:tc>
        <w:tc>
          <w:tcPr>
            <w:tcW w:w="2414" w:type="dxa"/>
            <w:noWrap/>
            <w:hideMark/>
          </w:tcPr>
          <w:p w14:paraId="0DC38183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204C422D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28938C0B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3F7057B7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4B209931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1A62E5EA" w14:textId="77777777" w:rsidR="00400E27" w:rsidRPr="001F1D6A" w:rsidRDefault="00400E27" w:rsidP="00B33171">
            <w:pPr>
              <w:jc w:val="center"/>
            </w:pPr>
            <w:r w:rsidRPr="001F1D6A">
              <w:t>78</w:t>
            </w:r>
          </w:p>
        </w:tc>
        <w:tc>
          <w:tcPr>
            <w:tcW w:w="2414" w:type="dxa"/>
            <w:noWrap/>
            <w:hideMark/>
          </w:tcPr>
          <w:p w14:paraId="5F1AFBA0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29341D1E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4F4DC244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752297A5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322F741B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3CA1B735" w14:textId="77777777" w:rsidR="00400E27" w:rsidRPr="001F1D6A" w:rsidRDefault="00400E27" w:rsidP="00B33171">
            <w:pPr>
              <w:jc w:val="center"/>
            </w:pPr>
            <w:r w:rsidRPr="001F1D6A">
              <w:rPr>
                <w:lang w:val="de-AT"/>
              </w:rPr>
              <w:t>79</w:t>
            </w:r>
          </w:p>
        </w:tc>
        <w:tc>
          <w:tcPr>
            <w:tcW w:w="2414" w:type="dxa"/>
            <w:noWrap/>
            <w:hideMark/>
          </w:tcPr>
          <w:p w14:paraId="22FE2DE5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0C33622B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2A49B309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68662893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5233EF96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61860E71" w14:textId="77777777" w:rsidR="00400E27" w:rsidRPr="001F1D6A" w:rsidRDefault="00400E27" w:rsidP="00B33171">
            <w:pPr>
              <w:jc w:val="center"/>
            </w:pPr>
            <w:r w:rsidRPr="001F1D6A">
              <w:t>80</w:t>
            </w:r>
          </w:p>
        </w:tc>
        <w:tc>
          <w:tcPr>
            <w:tcW w:w="2414" w:type="dxa"/>
            <w:noWrap/>
            <w:hideMark/>
          </w:tcPr>
          <w:p w14:paraId="6EE4EEB2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5FA62736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043B28E6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6C9CB0B5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1B8AA76E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2D7B339F" w14:textId="77777777" w:rsidR="00400E27" w:rsidRPr="001F1D6A" w:rsidRDefault="00400E27" w:rsidP="00B33171">
            <w:pPr>
              <w:jc w:val="center"/>
            </w:pPr>
            <w:r w:rsidRPr="001F1D6A">
              <w:t>81</w:t>
            </w:r>
          </w:p>
        </w:tc>
        <w:tc>
          <w:tcPr>
            <w:tcW w:w="2414" w:type="dxa"/>
            <w:noWrap/>
            <w:hideMark/>
          </w:tcPr>
          <w:p w14:paraId="6A782457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978" w:type="dxa"/>
            <w:noWrap/>
            <w:hideMark/>
          </w:tcPr>
          <w:p w14:paraId="1E1705AF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7441C983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1ADC969C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33DD59D3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3145E8C0" w14:textId="77777777" w:rsidR="00400E27" w:rsidRPr="001F1D6A" w:rsidRDefault="00400E27" w:rsidP="00B33171">
            <w:pPr>
              <w:jc w:val="center"/>
            </w:pPr>
            <w:r w:rsidRPr="001F1D6A">
              <w:t>82</w:t>
            </w:r>
          </w:p>
        </w:tc>
        <w:tc>
          <w:tcPr>
            <w:tcW w:w="2414" w:type="dxa"/>
            <w:noWrap/>
            <w:hideMark/>
          </w:tcPr>
          <w:p w14:paraId="61FED3A8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080ABFEF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1F71D685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6D3F639C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03BE23CA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4DCBBAC2" w14:textId="77777777" w:rsidR="00400E27" w:rsidRPr="001F1D6A" w:rsidRDefault="00400E27" w:rsidP="00B33171">
            <w:pPr>
              <w:jc w:val="center"/>
            </w:pPr>
            <w:r w:rsidRPr="001F1D6A">
              <w:rPr>
                <w:lang w:val="de-AT"/>
              </w:rPr>
              <w:t>83</w:t>
            </w:r>
          </w:p>
        </w:tc>
        <w:tc>
          <w:tcPr>
            <w:tcW w:w="2414" w:type="dxa"/>
            <w:noWrap/>
            <w:hideMark/>
          </w:tcPr>
          <w:p w14:paraId="1BC88CC7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77CD8222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22065C5F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69127277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1CB37118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306FA6B8" w14:textId="77777777" w:rsidR="00400E27" w:rsidRPr="001F1D6A" w:rsidRDefault="00400E27" w:rsidP="00B33171">
            <w:pPr>
              <w:jc w:val="center"/>
            </w:pPr>
            <w:r w:rsidRPr="001F1D6A">
              <w:t>84</w:t>
            </w:r>
          </w:p>
        </w:tc>
        <w:tc>
          <w:tcPr>
            <w:tcW w:w="2414" w:type="dxa"/>
            <w:noWrap/>
            <w:hideMark/>
          </w:tcPr>
          <w:p w14:paraId="465BAC5F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45F095F2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39B55229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7C1DC249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7C0F9183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2B0661E3" w14:textId="77777777" w:rsidR="00400E27" w:rsidRPr="001F1D6A" w:rsidRDefault="00400E27" w:rsidP="00B33171">
            <w:pPr>
              <w:jc w:val="center"/>
            </w:pPr>
            <w:r w:rsidRPr="001F1D6A">
              <w:t>85</w:t>
            </w:r>
          </w:p>
        </w:tc>
        <w:tc>
          <w:tcPr>
            <w:tcW w:w="2414" w:type="dxa"/>
            <w:noWrap/>
            <w:hideMark/>
          </w:tcPr>
          <w:p w14:paraId="2EE615D6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4BE07A73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7DC66118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3E87D552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5B43A54A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7C4E4FEA" w14:textId="77777777" w:rsidR="00400E27" w:rsidRPr="001F1D6A" w:rsidRDefault="00400E27" w:rsidP="00B33171">
            <w:pPr>
              <w:jc w:val="center"/>
            </w:pPr>
            <w:r w:rsidRPr="001F1D6A">
              <w:rPr>
                <w:lang w:val="de-AT"/>
              </w:rPr>
              <w:t>86</w:t>
            </w:r>
          </w:p>
        </w:tc>
        <w:tc>
          <w:tcPr>
            <w:tcW w:w="2414" w:type="dxa"/>
            <w:noWrap/>
            <w:hideMark/>
          </w:tcPr>
          <w:p w14:paraId="635CB1A0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76173D6F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749CC441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3D21F869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0150B3F1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4D28FD38" w14:textId="77777777" w:rsidR="00400E27" w:rsidRPr="001F1D6A" w:rsidRDefault="00400E27" w:rsidP="00B33171">
            <w:pPr>
              <w:jc w:val="center"/>
            </w:pPr>
            <w:r w:rsidRPr="001F1D6A">
              <w:rPr>
                <w:lang w:val="de-AT"/>
              </w:rPr>
              <w:t>87</w:t>
            </w:r>
          </w:p>
        </w:tc>
        <w:tc>
          <w:tcPr>
            <w:tcW w:w="2414" w:type="dxa"/>
            <w:noWrap/>
            <w:hideMark/>
          </w:tcPr>
          <w:p w14:paraId="3887386B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368C2A01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3A3426A1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7DBAC627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25198081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1013DC13" w14:textId="77777777" w:rsidR="00400E27" w:rsidRPr="001F1D6A" w:rsidRDefault="00400E27" w:rsidP="00B33171">
            <w:pPr>
              <w:jc w:val="center"/>
            </w:pPr>
            <w:r w:rsidRPr="001F1D6A">
              <w:t>88</w:t>
            </w:r>
          </w:p>
        </w:tc>
        <w:tc>
          <w:tcPr>
            <w:tcW w:w="2414" w:type="dxa"/>
            <w:noWrap/>
            <w:hideMark/>
          </w:tcPr>
          <w:p w14:paraId="64EE8F3B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2EF9B6F8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3CED12DF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6DF9D97D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6FF5565E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5E63A483" w14:textId="77777777" w:rsidR="00400E27" w:rsidRPr="001F1D6A" w:rsidRDefault="00400E27" w:rsidP="00B33171">
            <w:pPr>
              <w:jc w:val="center"/>
            </w:pPr>
            <w:r w:rsidRPr="001F1D6A">
              <w:t>89</w:t>
            </w:r>
          </w:p>
        </w:tc>
        <w:tc>
          <w:tcPr>
            <w:tcW w:w="2414" w:type="dxa"/>
            <w:noWrap/>
            <w:hideMark/>
          </w:tcPr>
          <w:p w14:paraId="2FAB12A7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50F75B12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3C6DA98A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560DF177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3105B389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31FF42D2" w14:textId="77777777" w:rsidR="00400E27" w:rsidRPr="001F1D6A" w:rsidRDefault="00400E27" w:rsidP="00B33171">
            <w:pPr>
              <w:jc w:val="center"/>
            </w:pPr>
            <w:r w:rsidRPr="001F1D6A">
              <w:t>90</w:t>
            </w:r>
          </w:p>
        </w:tc>
        <w:tc>
          <w:tcPr>
            <w:tcW w:w="2414" w:type="dxa"/>
            <w:noWrap/>
            <w:hideMark/>
          </w:tcPr>
          <w:p w14:paraId="28B330B5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7D604EFD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72C34BCC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493FD61B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44C40434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42C54D8F" w14:textId="77777777" w:rsidR="00400E27" w:rsidRPr="001F1D6A" w:rsidRDefault="00400E27" w:rsidP="00B33171">
            <w:pPr>
              <w:jc w:val="center"/>
            </w:pPr>
            <w:r w:rsidRPr="001F1D6A">
              <w:t>91</w:t>
            </w:r>
          </w:p>
        </w:tc>
        <w:tc>
          <w:tcPr>
            <w:tcW w:w="2414" w:type="dxa"/>
            <w:noWrap/>
            <w:hideMark/>
          </w:tcPr>
          <w:p w14:paraId="263D4908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182788D5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3FB90D73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3945C5DA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6642DA5D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2EE207B9" w14:textId="77777777" w:rsidR="00400E27" w:rsidRPr="001F1D6A" w:rsidRDefault="00400E27" w:rsidP="00B33171">
            <w:pPr>
              <w:jc w:val="center"/>
            </w:pPr>
            <w:r w:rsidRPr="001F1D6A">
              <w:t>92</w:t>
            </w:r>
          </w:p>
        </w:tc>
        <w:tc>
          <w:tcPr>
            <w:tcW w:w="2414" w:type="dxa"/>
            <w:noWrap/>
            <w:hideMark/>
          </w:tcPr>
          <w:p w14:paraId="304F0CF7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63B12184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276" w:type="dxa"/>
            <w:noWrap/>
            <w:hideMark/>
          </w:tcPr>
          <w:p w14:paraId="1D5FB13A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7B1EC39A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1066FF45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2DBFFF86" w14:textId="77777777" w:rsidR="00400E27" w:rsidRPr="001F1D6A" w:rsidRDefault="00400E27" w:rsidP="00B33171">
            <w:pPr>
              <w:jc w:val="center"/>
            </w:pPr>
            <w:r w:rsidRPr="001F1D6A">
              <w:rPr>
                <w:lang w:val="de-AT"/>
              </w:rPr>
              <w:t>93</w:t>
            </w:r>
          </w:p>
        </w:tc>
        <w:tc>
          <w:tcPr>
            <w:tcW w:w="2414" w:type="dxa"/>
            <w:noWrap/>
            <w:hideMark/>
          </w:tcPr>
          <w:p w14:paraId="39BA7413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4103BFD0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47E27045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54F9DB82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6E7455CA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5A5BA2E7" w14:textId="77777777" w:rsidR="00400E27" w:rsidRPr="001F1D6A" w:rsidRDefault="00400E27" w:rsidP="00B33171">
            <w:pPr>
              <w:jc w:val="center"/>
            </w:pPr>
            <w:r w:rsidRPr="001F1D6A">
              <w:t>94</w:t>
            </w:r>
          </w:p>
        </w:tc>
        <w:tc>
          <w:tcPr>
            <w:tcW w:w="2414" w:type="dxa"/>
            <w:noWrap/>
            <w:hideMark/>
          </w:tcPr>
          <w:p w14:paraId="08855189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7D95B188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276" w:type="dxa"/>
            <w:noWrap/>
            <w:hideMark/>
          </w:tcPr>
          <w:p w14:paraId="72C8BA85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19A873EF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3007FF3B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000C088B" w14:textId="77777777" w:rsidR="00400E27" w:rsidRPr="001F1D6A" w:rsidRDefault="00400E27" w:rsidP="00B33171">
            <w:pPr>
              <w:jc w:val="center"/>
            </w:pPr>
            <w:r w:rsidRPr="001F1D6A">
              <w:t>95</w:t>
            </w:r>
          </w:p>
        </w:tc>
        <w:tc>
          <w:tcPr>
            <w:tcW w:w="2414" w:type="dxa"/>
            <w:noWrap/>
            <w:hideMark/>
          </w:tcPr>
          <w:p w14:paraId="68B06E2C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537F783C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5C346CA3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6238970F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675D9A05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3DD739AC" w14:textId="77777777" w:rsidR="00400E27" w:rsidRPr="001F1D6A" w:rsidRDefault="00400E27" w:rsidP="00B33171">
            <w:pPr>
              <w:jc w:val="center"/>
            </w:pPr>
            <w:r w:rsidRPr="001F1D6A">
              <w:lastRenderedPageBreak/>
              <w:t>96</w:t>
            </w:r>
          </w:p>
        </w:tc>
        <w:tc>
          <w:tcPr>
            <w:tcW w:w="2414" w:type="dxa"/>
            <w:noWrap/>
            <w:hideMark/>
          </w:tcPr>
          <w:p w14:paraId="04CC6104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2FB28EA7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701758FC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4ABD9DDA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2B052FB6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0CEAAC41" w14:textId="77777777" w:rsidR="00400E27" w:rsidRPr="001F1D6A" w:rsidRDefault="00400E27" w:rsidP="00B33171">
            <w:pPr>
              <w:jc w:val="center"/>
            </w:pPr>
            <w:r w:rsidRPr="001F1D6A">
              <w:t>97</w:t>
            </w:r>
          </w:p>
        </w:tc>
        <w:tc>
          <w:tcPr>
            <w:tcW w:w="2414" w:type="dxa"/>
            <w:noWrap/>
            <w:hideMark/>
          </w:tcPr>
          <w:p w14:paraId="21DEE573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7F152A37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6A017E15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564EE071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5E98A2D9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010418BC" w14:textId="77777777" w:rsidR="00400E27" w:rsidRPr="001F1D6A" w:rsidRDefault="00400E27" w:rsidP="00B33171">
            <w:pPr>
              <w:jc w:val="center"/>
            </w:pPr>
            <w:r w:rsidRPr="001F1D6A">
              <w:t>98</w:t>
            </w:r>
          </w:p>
        </w:tc>
        <w:tc>
          <w:tcPr>
            <w:tcW w:w="2414" w:type="dxa"/>
            <w:noWrap/>
            <w:hideMark/>
          </w:tcPr>
          <w:p w14:paraId="15359FF1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4545AA82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1CAB06EC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683544AE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7D485638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20AC3E4B" w14:textId="77777777" w:rsidR="00400E27" w:rsidRPr="001F1D6A" w:rsidRDefault="00400E27" w:rsidP="00B33171">
            <w:pPr>
              <w:jc w:val="center"/>
            </w:pPr>
            <w:r w:rsidRPr="001F1D6A">
              <w:t>99</w:t>
            </w:r>
          </w:p>
        </w:tc>
        <w:tc>
          <w:tcPr>
            <w:tcW w:w="2414" w:type="dxa"/>
            <w:noWrap/>
            <w:hideMark/>
          </w:tcPr>
          <w:p w14:paraId="0ADE8676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15D90DB9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42F0362B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145ADFCC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618D7AE0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5B209CA0" w14:textId="77777777" w:rsidR="00400E27" w:rsidRPr="001F1D6A" w:rsidRDefault="00400E27" w:rsidP="00B33171">
            <w:pPr>
              <w:jc w:val="center"/>
            </w:pPr>
            <w:r w:rsidRPr="001F1D6A">
              <w:t>100</w:t>
            </w:r>
          </w:p>
        </w:tc>
        <w:tc>
          <w:tcPr>
            <w:tcW w:w="2414" w:type="dxa"/>
            <w:noWrap/>
            <w:hideMark/>
          </w:tcPr>
          <w:p w14:paraId="0D2590C0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752EDB6E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276" w:type="dxa"/>
            <w:noWrap/>
            <w:hideMark/>
          </w:tcPr>
          <w:p w14:paraId="21A50851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533CE0EB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6B683455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0BAFC59C" w14:textId="77777777" w:rsidR="00400E27" w:rsidRPr="001F1D6A" w:rsidRDefault="00400E27" w:rsidP="00B33171">
            <w:pPr>
              <w:jc w:val="center"/>
            </w:pPr>
            <w:r w:rsidRPr="001F1D6A">
              <w:t>101</w:t>
            </w:r>
          </w:p>
        </w:tc>
        <w:tc>
          <w:tcPr>
            <w:tcW w:w="2414" w:type="dxa"/>
            <w:noWrap/>
            <w:hideMark/>
          </w:tcPr>
          <w:p w14:paraId="713CAA2A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3F590BD0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5626FC75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30B002CD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7FE7D93D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17AC941F" w14:textId="77777777" w:rsidR="00400E27" w:rsidRPr="001F1D6A" w:rsidRDefault="00400E27" w:rsidP="00B33171">
            <w:pPr>
              <w:jc w:val="center"/>
            </w:pPr>
            <w:r w:rsidRPr="001F1D6A">
              <w:t>102</w:t>
            </w:r>
          </w:p>
        </w:tc>
        <w:tc>
          <w:tcPr>
            <w:tcW w:w="2414" w:type="dxa"/>
            <w:noWrap/>
            <w:hideMark/>
          </w:tcPr>
          <w:p w14:paraId="52BB2AD3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7166B804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0CAE69B7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1A1A597D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3193AD02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7C85E847" w14:textId="77777777" w:rsidR="00400E27" w:rsidRPr="001F1D6A" w:rsidRDefault="00400E27" w:rsidP="00B33171">
            <w:pPr>
              <w:jc w:val="center"/>
            </w:pPr>
            <w:r w:rsidRPr="001F1D6A">
              <w:t>103</w:t>
            </w:r>
          </w:p>
        </w:tc>
        <w:tc>
          <w:tcPr>
            <w:tcW w:w="2414" w:type="dxa"/>
            <w:noWrap/>
            <w:hideMark/>
          </w:tcPr>
          <w:p w14:paraId="382CD405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2ACE90C5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51949DF2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4D7C3896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1727AE04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0960E964" w14:textId="77777777" w:rsidR="00400E27" w:rsidRPr="001F1D6A" w:rsidRDefault="00400E27" w:rsidP="00B33171">
            <w:pPr>
              <w:jc w:val="center"/>
            </w:pPr>
            <w:r w:rsidRPr="001F1D6A">
              <w:t>104</w:t>
            </w:r>
          </w:p>
        </w:tc>
        <w:tc>
          <w:tcPr>
            <w:tcW w:w="2414" w:type="dxa"/>
            <w:noWrap/>
            <w:hideMark/>
          </w:tcPr>
          <w:p w14:paraId="65E655A0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506FD316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276" w:type="dxa"/>
            <w:noWrap/>
            <w:hideMark/>
          </w:tcPr>
          <w:p w14:paraId="6D01C569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77FF45DA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599B7375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684B7FA1" w14:textId="77777777" w:rsidR="00400E27" w:rsidRPr="001F1D6A" w:rsidRDefault="00400E27" w:rsidP="00B33171">
            <w:pPr>
              <w:jc w:val="center"/>
            </w:pPr>
            <w:r w:rsidRPr="001F1D6A">
              <w:rPr>
                <w:lang w:val="de-AT"/>
              </w:rPr>
              <w:t>105</w:t>
            </w:r>
          </w:p>
        </w:tc>
        <w:tc>
          <w:tcPr>
            <w:tcW w:w="2414" w:type="dxa"/>
            <w:noWrap/>
            <w:hideMark/>
          </w:tcPr>
          <w:p w14:paraId="336C3BD3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5A3FDC8D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5EFCF153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28C2F0C5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5C548FCA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3BA92AB1" w14:textId="77777777" w:rsidR="00400E27" w:rsidRPr="001F1D6A" w:rsidRDefault="00400E27" w:rsidP="00B33171">
            <w:pPr>
              <w:jc w:val="center"/>
            </w:pPr>
            <w:r w:rsidRPr="001F1D6A">
              <w:t>106</w:t>
            </w:r>
          </w:p>
        </w:tc>
        <w:tc>
          <w:tcPr>
            <w:tcW w:w="2414" w:type="dxa"/>
            <w:noWrap/>
            <w:hideMark/>
          </w:tcPr>
          <w:p w14:paraId="63D7A450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62C76CFF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17AD6DF9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73609C2E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5F77568A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331D149F" w14:textId="77777777" w:rsidR="00400E27" w:rsidRPr="001F1D6A" w:rsidRDefault="00400E27" w:rsidP="00B33171">
            <w:pPr>
              <w:jc w:val="center"/>
            </w:pPr>
            <w:r w:rsidRPr="001F1D6A">
              <w:rPr>
                <w:lang w:val="de-AT"/>
              </w:rPr>
              <w:t>107</w:t>
            </w:r>
          </w:p>
        </w:tc>
        <w:tc>
          <w:tcPr>
            <w:tcW w:w="2414" w:type="dxa"/>
            <w:noWrap/>
            <w:hideMark/>
          </w:tcPr>
          <w:p w14:paraId="7DACE23D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6C702D20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26802547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1D22E9FD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4F754878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003FDEDA" w14:textId="77777777" w:rsidR="00400E27" w:rsidRPr="001F1D6A" w:rsidRDefault="00400E27" w:rsidP="00B33171">
            <w:pPr>
              <w:jc w:val="center"/>
            </w:pPr>
            <w:r w:rsidRPr="001F1D6A">
              <w:t>108</w:t>
            </w:r>
          </w:p>
        </w:tc>
        <w:tc>
          <w:tcPr>
            <w:tcW w:w="2414" w:type="dxa"/>
            <w:noWrap/>
            <w:hideMark/>
          </w:tcPr>
          <w:p w14:paraId="2D550832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32282615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4949B32B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2B6B53A9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5A2B29DB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616A07C5" w14:textId="77777777" w:rsidR="00400E27" w:rsidRPr="001F1D6A" w:rsidRDefault="00400E27" w:rsidP="00B33171">
            <w:pPr>
              <w:jc w:val="center"/>
            </w:pPr>
            <w:r w:rsidRPr="001F1D6A">
              <w:t>109</w:t>
            </w:r>
          </w:p>
        </w:tc>
        <w:tc>
          <w:tcPr>
            <w:tcW w:w="2414" w:type="dxa"/>
            <w:noWrap/>
            <w:hideMark/>
          </w:tcPr>
          <w:p w14:paraId="3BB90B26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44ED90F0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68DE22BF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2CE7F83E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55D58F79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44F18D67" w14:textId="77777777" w:rsidR="00400E27" w:rsidRPr="001F1D6A" w:rsidRDefault="00400E27" w:rsidP="00B33171">
            <w:pPr>
              <w:jc w:val="center"/>
            </w:pPr>
            <w:r w:rsidRPr="001F1D6A">
              <w:t>110</w:t>
            </w:r>
          </w:p>
        </w:tc>
        <w:tc>
          <w:tcPr>
            <w:tcW w:w="2414" w:type="dxa"/>
            <w:noWrap/>
            <w:hideMark/>
          </w:tcPr>
          <w:p w14:paraId="01CA6FE7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4E33AF55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2FDA357C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6142AC36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5A7BDEFF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7CEDF875" w14:textId="77777777" w:rsidR="00400E27" w:rsidRPr="001F1D6A" w:rsidRDefault="00400E27" w:rsidP="00B33171">
            <w:pPr>
              <w:jc w:val="center"/>
            </w:pPr>
            <w:r w:rsidRPr="001F1D6A">
              <w:rPr>
                <w:lang w:val="de-AT"/>
              </w:rPr>
              <w:t>111</w:t>
            </w:r>
          </w:p>
        </w:tc>
        <w:tc>
          <w:tcPr>
            <w:tcW w:w="2414" w:type="dxa"/>
            <w:noWrap/>
            <w:hideMark/>
          </w:tcPr>
          <w:p w14:paraId="5061A919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4DA10304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276" w:type="dxa"/>
            <w:noWrap/>
            <w:hideMark/>
          </w:tcPr>
          <w:p w14:paraId="34FD8F9D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7E7B47BB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1904C13E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5D26C576" w14:textId="77777777" w:rsidR="00400E27" w:rsidRPr="001F1D6A" w:rsidRDefault="00400E27" w:rsidP="00B33171">
            <w:pPr>
              <w:jc w:val="center"/>
            </w:pPr>
            <w:r w:rsidRPr="001F1D6A">
              <w:t>112</w:t>
            </w:r>
          </w:p>
        </w:tc>
        <w:tc>
          <w:tcPr>
            <w:tcW w:w="2414" w:type="dxa"/>
            <w:noWrap/>
            <w:hideMark/>
          </w:tcPr>
          <w:p w14:paraId="33721E21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3BFA9ECC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18AAC48A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6A42A019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7429E82D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6676190D" w14:textId="77777777" w:rsidR="00400E27" w:rsidRPr="001F1D6A" w:rsidRDefault="00400E27" w:rsidP="00B33171">
            <w:pPr>
              <w:jc w:val="center"/>
            </w:pPr>
            <w:r w:rsidRPr="001F1D6A">
              <w:t>113</w:t>
            </w:r>
          </w:p>
        </w:tc>
        <w:tc>
          <w:tcPr>
            <w:tcW w:w="2414" w:type="dxa"/>
            <w:noWrap/>
            <w:hideMark/>
          </w:tcPr>
          <w:p w14:paraId="5BABE408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6C57FEB7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06D39D55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7F477A40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35E9AF21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06BCFB2A" w14:textId="77777777" w:rsidR="00400E27" w:rsidRPr="001F1D6A" w:rsidRDefault="00400E27" w:rsidP="00B33171">
            <w:pPr>
              <w:jc w:val="center"/>
            </w:pPr>
            <w:r w:rsidRPr="001F1D6A">
              <w:rPr>
                <w:lang w:val="de-AT"/>
              </w:rPr>
              <w:t>114</w:t>
            </w:r>
          </w:p>
        </w:tc>
        <w:tc>
          <w:tcPr>
            <w:tcW w:w="2414" w:type="dxa"/>
            <w:noWrap/>
            <w:hideMark/>
          </w:tcPr>
          <w:p w14:paraId="1AFC34A1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587BCB12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276" w:type="dxa"/>
            <w:noWrap/>
            <w:hideMark/>
          </w:tcPr>
          <w:p w14:paraId="202A4F6D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1235D2EE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7301F5CE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60F06771" w14:textId="77777777" w:rsidR="00400E27" w:rsidRPr="001F1D6A" w:rsidRDefault="00400E27" w:rsidP="00B33171">
            <w:pPr>
              <w:jc w:val="center"/>
            </w:pPr>
            <w:r w:rsidRPr="001F1D6A">
              <w:rPr>
                <w:lang w:val="de-AT"/>
              </w:rPr>
              <w:t>115</w:t>
            </w:r>
          </w:p>
        </w:tc>
        <w:tc>
          <w:tcPr>
            <w:tcW w:w="2414" w:type="dxa"/>
            <w:noWrap/>
            <w:hideMark/>
          </w:tcPr>
          <w:p w14:paraId="01BD4DD2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565F16C1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18F8BD10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1979DC37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7CB2823C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2D3FD925" w14:textId="77777777" w:rsidR="00400E27" w:rsidRPr="001F1D6A" w:rsidRDefault="00400E27" w:rsidP="00B33171">
            <w:pPr>
              <w:jc w:val="center"/>
            </w:pPr>
            <w:r w:rsidRPr="001F1D6A">
              <w:t>116</w:t>
            </w:r>
          </w:p>
        </w:tc>
        <w:tc>
          <w:tcPr>
            <w:tcW w:w="2414" w:type="dxa"/>
            <w:noWrap/>
            <w:hideMark/>
          </w:tcPr>
          <w:p w14:paraId="057A3D48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3D8DA8A8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7E8C0307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5C5D271E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61220138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673B3DEB" w14:textId="77777777" w:rsidR="00400E27" w:rsidRPr="001F1D6A" w:rsidRDefault="00400E27" w:rsidP="00B33171">
            <w:pPr>
              <w:jc w:val="center"/>
            </w:pPr>
            <w:r w:rsidRPr="001F1D6A">
              <w:t>117</w:t>
            </w:r>
          </w:p>
        </w:tc>
        <w:tc>
          <w:tcPr>
            <w:tcW w:w="2414" w:type="dxa"/>
            <w:noWrap/>
            <w:hideMark/>
          </w:tcPr>
          <w:p w14:paraId="66C33F9A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6B6BF1FA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272EE767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4D701D54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5526827F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7095BC26" w14:textId="77777777" w:rsidR="00400E27" w:rsidRPr="001F1D6A" w:rsidRDefault="00400E27" w:rsidP="00B33171">
            <w:pPr>
              <w:jc w:val="center"/>
            </w:pPr>
            <w:r w:rsidRPr="001F1D6A">
              <w:t>118</w:t>
            </w:r>
          </w:p>
        </w:tc>
        <w:tc>
          <w:tcPr>
            <w:tcW w:w="2414" w:type="dxa"/>
            <w:noWrap/>
            <w:hideMark/>
          </w:tcPr>
          <w:p w14:paraId="3B5FF2D8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6AF417D1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3142947A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6246E75B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0F8BCE4E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41692651" w14:textId="77777777" w:rsidR="00400E27" w:rsidRPr="001F1D6A" w:rsidRDefault="00400E27" w:rsidP="00B33171">
            <w:pPr>
              <w:jc w:val="center"/>
            </w:pPr>
            <w:r w:rsidRPr="001F1D6A">
              <w:rPr>
                <w:lang w:val="de-AT"/>
              </w:rPr>
              <w:t>119</w:t>
            </w:r>
          </w:p>
        </w:tc>
        <w:tc>
          <w:tcPr>
            <w:tcW w:w="2414" w:type="dxa"/>
            <w:noWrap/>
            <w:hideMark/>
          </w:tcPr>
          <w:p w14:paraId="79EFC5A4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7E7E2B12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4947538A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505CB4AA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50E93351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01763313" w14:textId="77777777" w:rsidR="00400E27" w:rsidRPr="001F1D6A" w:rsidRDefault="00400E27" w:rsidP="00B33171">
            <w:pPr>
              <w:jc w:val="center"/>
            </w:pPr>
            <w:r w:rsidRPr="001F1D6A">
              <w:t>120</w:t>
            </w:r>
          </w:p>
        </w:tc>
        <w:tc>
          <w:tcPr>
            <w:tcW w:w="2414" w:type="dxa"/>
            <w:noWrap/>
            <w:hideMark/>
          </w:tcPr>
          <w:p w14:paraId="2E91FDE0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31C54707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7842B5E9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3249B673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594C7D98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1D628697" w14:textId="77777777" w:rsidR="00400E27" w:rsidRPr="001F1D6A" w:rsidRDefault="00400E27" w:rsidP="00B33171">
            <w:pPr>
              <w:jc w:val="center"/>
            </w:pPr>
            <w:r w:rsidRPr="001F1D6A">
              <w:t>121</w:t>
            </w:r>
          </w:p>
        </w:tc>
        <w:tc>
          <w:tcPr>
            <w:tcW w:w="2414" w:type="dxa"/>
            <w:noWrap/>
            <w:hideMark/>
          </w:tcPr>
          <w:p w14:paraId="67D2125D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01176CE1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7AB8A736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18F3BAA8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3EDCEDCD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667B23C2" w14:textId="77777777" w:rsidR="00400E27" w:rsidRPr="001F1D6A" w:rsidRDefault="00400E27" w:rsidP="00B33171">
            <w:pPr>
              <w:jc w:val="center"/>
            </w:pPr>
            <w:r w:rsidRPr="001F1D6A">
              <w:t>122</w:t>
            </w:r>
          </w:p>
        </w:tc>
        <w:tc>
          <w:tcPr>
            <w:tcW w:w="2414" w:type="dxa"/>
            <w:noWrap/>
            <w:hideMark/>
          </w:tcPr>
          <w:p w14:paraId="1D17A6C4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2F656626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600C9B71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5EB41D82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25AD2858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3C9BA8B1" w14:textId="77777777" w:rsidR="00400E27" w:rsidRPr="001F1D6A" w:rsidRDefault="00400E27" w:rsidP="00B33171">
            <w:pPr>
              <w:jc w:val="center"/>
            </w:pPr>
            <w:r w:rsidRPr="001F1D6A">
              <w:t>123</w:t>
            </w:r>
          </w:p>
        </w:tc>
        <w:tc>
          <w:tcPr>
            <w:tcW w:w="2414" w:type="dxa"/>
            <w:noWrap/>
            <w:hideMark/>
          </w:tcPr>
          <w:p w14:paraId="3AA35243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2697A484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228F1D11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2071" w:type="dxa"/>
            <w:noWrap/>
            <w:hideMark/>
          </w:tcPr>
          <w:p w14:paraId="675AE918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</w:tr>
      <w:tr w:rsidR="00400E27" w:rsidRPr="001F1D6A" w14:paraId="639DF816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7EF17DA6" w14:textId="77777777" w:rsidR="00400E27" w:rsidRPr="001F1D6A" w:rsidRDefault="00400E27" w:rsidP="00B33171">
            <w:pPr>
              <w:jc w:val="center"/>
            </w:pPr>
            <w:r w:rsidRPr="001F1D6A">
              <w:t>124</w:t>
            </w:r>
          </w:p>
        </w:tc>
        <w:tc>
          <w:tcPr>
            <w:tcW w:w="2414" w:type="dxa"/>
            <w:noWrap/>
            <w:hideMark/>
          </w:tcPr>
          <w:p w14:paraId="116E46AA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4E9996E3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753E65F7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75DABD52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5B8D7089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3E43433A" w14:textId="77777777" w:rsidR="00400E27" w:rsidRPr="001F1D6A" w:rsidRDefault="00400E27" w:rsidP="00B33171">
            <w:pPr>
              <w:jc w:val="center"/>
            </w:pPr>
            <w:r w:rsidRPr="001F1D6A">
              <w:t>125</w:t>
            </w:r>
          </w:p>
        </w:tc>
        <w:tc>
          <w:tcPr>
            <w:tcW w:w="2414" w:type="dxa"/>
            <w:noWrap/>
            <w:hideMark/>
          </w:tcPr>
          <w:p w14:paraId="3576DCBE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2BFF223E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75D1675B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7D770F28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  <w:tr w:rsidR="00400E27" w:rsidRPr="001F1D6A" w14:paraId="06D2240B" w14:textId="77777777" w:rsidTr="00B33171">
        <w:trPr>
          <w:trHeight w:val="300"/>
        </w:trPr>
        <w:tc>
          <w:tcPr>
            <w:tcW w:w="1271" w:type="dxa"/>
            <w:noWrap/>
            <w:hideMark/>
          </w:tcPr>
          <w:p w14:paraId="5C230D1D" w14:textId="77777777" w:rsidR="00400E27" w:rsidRPr="001F1D6A" w:rsidRDefault="00400E27" w:rsidP="00B33171">
            <w:pPr>
              <w:jc w:val="center"/>
            </w:pPr>
            <w:r w:rsidRPr="001F1D6A">
              <w:lastRenderedPageBreak/>
              <w:t>126</w:t>
            </w:r>
          </w:p>
        </w:tc>
        <w:tc>
          <w:tcPr>
            <w:tcW w:w="2414" w:type="dxa"/>
            <w:noWrap/>
            <w:hideMark/>
          </w:tcPr>
          <w:p w14:paraId="47BAE71A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1978" w:type="dxa"/>
            <w:noWrap/>
            <w:hideMark/>
          </w:tcPr>
          <w:p w14:paraId="6840BAEB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  <w:tc>
          <w:tcPr>
            <w:tcW w:w="1276" w:type="dxa"/>
            <w:noWrap/>
            <w:hideMark/>
          </w:tcPr>
          <w:p w14:paraId="164FA77C" w14:textId="77777777" w:rsidR="00400E27" w:rsidRPr="001F1D6A" w:rsidRDefault="00400E27" w:rsidP="00B33171">
            <w:pPr>
              <w:jc w:val="center"/>
            </w:pPr>
            <w:r w:rsidRPr="001F1D6A">
              <w:t>No</w:t>
            </w:r>
          </w:p>
        </w:tc>
        <w:tc>
          <w:tcPr>
            <w:tcW w:w="2071" w:type="dxa"/>
            <w:noWrap/>
            <w:hideMark/>
          </w:tcPr>
          <w:p w14:paraId="08D8F8EC" w14:textId="77777777" w:rsidR="00400E27" w:rsidRPr="001F1D6A" w:rsidRDefault="00400E27" w:rsidP="00B33171">
            <w:pPr>
              <w:jc w:val="center"/>
            </w:pPr>
            <w:r w:rsidRPr="001F1D6A">
              <w:t>Yes</w:t>
            </w:r>
          </w:p>
        </w:tc>
      </w:tr>
    </w:tbl>
    <w:p w14:paraId="46BD7736" w14:textId="77777777" w:rsidR="00400E27" w:rsidRPr="00DF46DF" w:rsidRDefault="00400E27" w:rsidP="00400E27">
      <w:pPr>
        <w:rPr>
          <w:lang w:val="it-IT"/>
        </w:rPr>
      </w:pPr>
    </w:p>
    <w:p w14:paraId="1683CF7C" w14:textId="77777777" w:rsidR="00400E27" w:rsidRDefault="00400E27"/>
    <w:sectPr w:rsidR="00400E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E27"/>
    <w:rsid w:val="00400E27"/>
    <w:rsid w:val="005B3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0CADA"/>
  <w15:chartTrackingRefBased/>
  <w15:docId w15:val="{23ECC369-04FA-41E0-8AAF-F3C396045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next w:val="Normal"/>
    <w:link w:val="Heading2Char"/>
    <w:uiPriority w:val="9"/>
    <w:unhideWhenUsed/>
    <w:qFormat/>
    <w:rsid w:val="00400E27"/>
    <w:pPr>
      <w:keepNext/>
      <w:keepLines/>
      <w:spacing w:before="360" w:after="240"/>
      <w:outlineLvl w:val="1"/>
    </w:pPr>
    <w:rPr>
      <w:rFonts w:ascii="Calibri Light" w:eastAsia="Calibri" w:hAnsi="Calibri Light" w:cs="Arial Unicode MS"/>
      <w:b/>
      <w:bCs/>
      <w:color w:val="2F5496"/>
      <w:sz w:val="26"/>
      <w:szCs w:val="26"/>
      <w:u w:color="2F5496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0E27"/>
    <w:rPr>
      <w:rFonts w:ascii="Calibri Light" w:eastAsia="Calibri" w:hAnsi="Calibri Light" w:cs="Arial Unicode MS"/>
      <w:b/>
      <w:bCs/>
      <w:color w:val="2F5496"/>
      <w:sz w:val="26"/>
      <w:szCs w:val="26"/>
      <w:u w:color="2F5496"/>
      <w:lang w:val="en-US" w:eastAsia="en-GB"/>
    </w:rPr>
  </w:style>
  <w:style w:type="table" w:styleId="TableGrid">
    <w:name w:val="Table Grid"/>
    <w:basedOn w:val="TableNormal"/>
    <w:uiPriority w:val="39"/>
    <w:rsid w:val="00400E27"/>
    <w:rPr>
      <w:rFonts w:ascii="Calibri" w:eastAsia="Calibri" w:hAnsi="Calibri" w:cs="Calibri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uehn</dc:creator>
  <cp:keywords/>
  <dc:description/>
  <cp:lastModifiedBy>Rebecca Kuehn</cp:lastModifiedBy>
  <cp:revision>1</cp:revision>
  <dcterms:created xsi:type="dcterms:W3CDTF">2023-12-01T15:32:00Z</dcterms:created>
  <dcterms:modified xsi:type="dcterms:W3CDTF">2023-12-01T15:33:00Z</dcterms:modified>
</cp:coreProperties>
</file>